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6E50C" w14:textId="77017841" w:rsidR="007F6F0E" w:rsidRPr="007F6F0E" w:rsidRDefault="007F6F0E" w:rsidP="007F6F0E">
      <w:r w:rsidRPr="007F6F0E">
        <w:rPr>
          <w:b/>
          <w:bCs/>
        </w:rPr>
        <w:t xml:space="preserve">Table </w:t>
      </w:r>
      <w:r>
        <w:rPr>
          <w:b/>
          <w:bCs/>
        </w:rPr>
        <w:t>S</w:t>
      </w:r>
      <w:r w:rsidRPr="007F6F0E">
        <w:rPr>
          <w:b/>
          <w:bCs/>
        </w:rPr>
        <w:t>3: Number of infections and cost per case averted compared to no asymptomatic patient or HCW testing</w:t>
      </w:r>
    </w:p>
    <w:tbl>
      <w:tblPr>
        <w:tblW w:w="10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1"/>
        <w:gridCol w:w="851"/>
        <w:gridCol w:w="851"/>
        <w:gridCol w:w="989"/>
        <w:gridCol w:w="1010"/>
        <w:gridCol w:w="733"/>
        <w:gridCol w:w="778"/>
        <w:gridCol w:w="608"/>
        <w:gridCol w:w="619"/>
        <w:gridCol w:w="711"/>
        <w:gridCol w:w="832"/>
        <w:gridCol w:w="608"/>
        <w:gridCol w:w="669"/>
      </w:tblGrid>
      <w:tr w:rsidR="007F6F0E" w:rsidRPr="007F6F0E" w14:paraId="56E39027" w14:textId="77777777" w:rsidTr="007F6F0E">
        <w:trPr>
          <w:trHeight w:val="654"/>
        </w:trPr>
        <w:tc>
          <w:tcPr>
            <w:tcW w:w="1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E280928" w14:textId="77777777" w:rsidR="007F6F0E" w:rsidRPr="007F6F0E" w:rsidRDefault="007F6F0E" w:rsidP="007F6F0E">
            <w:r w:rsidRPr="007F6F0E">
              <w:t>Prevalenc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0F411B0" w14:textId="77777777" w:rsidR="007F6F0E" w:rsidRPr="007F6F0E" w:rsidRDefault="007F6F0E" w:rsidP="007F6F0E">
            <w:r w:rsidRPr="007F6F0E">
              <w:t>Patient testing scenario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E572B5C" w14:textId="77777777" w:rsidR="007F6F0E" w:rsidRPr="007F6F0E" w:rsidRDefault="007F6F0E" w:rsidP="007F6F0E">
            <w:r w:rsidRPr="007F6F0E">
              <w:t>HCW testing scenario</w:t>
            </w:r>
          </w:p>
        </w:tc>
        <w:tc>
          <w:tcPr>
            <w:tcW w:w="199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1273885" w14:textId="77777777" w:rsidR="007F6F0E" w:rsidRPr="007F6F0E" w:rsidRDefault="007F6F0E" w:rsidP="007F6F0E">
            <w:r w:rsidRPr="007F6F0E">
              <w:t xml:space="preserve">Testing cost </w:t>
            </w:r>
          </w:p>
          <w:p w14:paraId="38B03254" w14:textId="77777777" w:rsidR="007F6F0E" w:rsidRPr="007F6F0E" w:rsidRDefault="007F6F0E" w:rsidP="007F6F0E">
            <w:r w:rsidRPr="007F6F0E">
              <w:t>(weekly)</w:t>
            </w:r>
          </w:p>
        </w:tc>
        <w:tc>
          <w:tcPr>
            <w:tcW w:w="151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A8780CE" w14:textId="77777777" w:rsidR="007F6F0E" w:rsidRPr="007F6F0E" w:rsidRDefault="007F6F0E" w:rsidP="007F6F0E">
            <w:r w:rsidRPr="007F6F0E">
              <w:t>Patient infections prevented (total)</w:t>
            </w:r>
          </w:p>
        </w:tc>
        <w:tc>
          <w:tcPr>
            <w:tcW w:w="122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B6532D5" w14:textId="77777777" w:rsidR="007F6F0E" w:rsidRPr="007F6F0E" w:rsidRDefault="007F6F0E" w:rsidP="007F6F0E">
            <w:r w:rsidRPr="007F6F0E">
              <w:t>Testing cost per patient infection averted</w:t>
            </w:r>
          </w:p>
        </w:tc>
        <w:tc>
          <w:tcPr>
            <w:tcW w:w="154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45BE09C" w14:textId="77777777" w:rsidR="007F6F0E" w:rsidRPr="007F6F0E" w:rsidRDefault="007F6F0E" w:rsidP="007F6F0E">
            <w:r w:rsidRPr="007F6F0E">
              <w:t xml:space="preserve">HCW infections </w:t>
            </w:r>
          </w:p>
          <w:p w14:paraId="23C4823C" w14:textId="77777777" w:rsidR="007F6F0E" w:rsidRPr="007F6F0E" w:rsidRDefault="007F6F0E" w:rsidP="007F6F0E">
            <w:r w:rsidRPr="007F6F0E">
              <w:t>prevented (tot)</w:t>
            </w:r>
          </w:p>
        </w:tc>
        <w:tc>
          <w:tcPr>
            <w:tcW w:w="12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4C50F2A" w14:textId="77777777" w:rsidR="007F6F0E" w:rsidRPr="007F6F0E" w:rsidRDefault="007F6F0E" w:rsidP="007F6F0E">
            <w:r w:rsidRPr="007F6F0E">
              <w:t>Testing cost per HCW infection prevented</w:t>
            </w:r>
          </w:p>
        </w:tc>
      </w:tr>
      <w:tr w:rsidR="007F6F0E" w:rsidRPr="007F6F0E" w14:paraId="061C0EBB" w14:textId="77777777" w:rsidTr="007F6F0E">
        <w:trPr>
          <w:trHeight w:val="467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31E1676" w14:textId="77777777" w:rsidR="007F6F0E" w:rsidRPr="007F6F0E" w:rsidRDefault="007F6F0E" w:rsidP="007F6F0E">
            <w:r w:rsidRPr="007F6F0E"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4509517" w14:textId="77777777" w:rsidR="007F6F0E" w:rsidRPr="007F6F0E" w:rsidRDefault="007F6F0E" w:rsidP="007F6F0E">
            <w:r w:rsidRPr="007F6F0E">
              <w:t>d5+d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27486AD" w14:textId="77777777" w:rsidR="007F6F0E" w:rsidRPr="007F6F0E" w:rsidRDefault="007F6F0E" w:rsidP="007F6F0E">
            <w:r w:rsidRPr="007F6F0E">
              <w:t>No tes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B5F3CDD" w14:textId="77777777" w:rsidR="007F6F0E" w:rsidRPr="007F6F0E" w:rsidRDefault="007F6F0E" w:rsidP="007F6F0E">
            <w:r w:rsidRPr="007F6F0E">
              <w:t>830,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FAED5F6" w14:textId="77777777" w:rsidR="007F6F0E" w:rsidRPr="007F6F0E" w:rsidRDefault="007F6F0E" w:rsidP="007F6F0E">
            <w:r w:rsidRPr="007F6F0E">
              <w:t>(830000, 8300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1530986" w14:textId="77777777" w:rsidR="007F6F0E" w:rsidRPr="007F6F0E" w:rsidRDefault="007F6F0E" w:rsidP="007F6F0E">
            <w:r w:rsidRPr="007F6F0E">
              <w:t>13,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9A11446" w14:textId="77777777" w:rsidR="007F6F0E" w:rsidRPr="007F6F0E" w:rsidRDefault="007F6F0E" w:rsidP="007F6F0E">
            <w:r w:rsidRPr="007F6F0E">
              <w:t>(4300, 23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3939CEA" w14:textId="77777777" w:rsidR="007F6F0E" w:rsidRPr="007F6F0E" w:rsidRDefault="007F6F0E" w:rsidP="007F6F0E">
            <w:r w:rsidRPr="007F6F0E">
              <w:t>2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0F7B4E6" w14:textId="77777777" w:rsidR="007F6F0E" w:rsidRPr="007F6F0E" w:rsidRDefault="007F6F0E" w:rsidP="007F6F0E">
            <w:r w:rsidRPr="007F6F0E">
              <w:t>(170, 53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9E380A5" w14:textId="77777777" w:rsidR="007F6F0E" w:rsidRPr="007F6F0E" w:rsidRDefault="007F6F0E" w:rsidP="007F6F0E">
            <w:r w:rsidRPr="007F6F0E">
              <w:t>2,5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7CB1068" w14:textId="77777777" w:rsidR="007F6F0E" w:rsidRPr="007F6F0E" w:rsidRDefault="007F6F0E" w:rsidP="007F6F0E">
            <w:r w:rsidRPr="007F6F0E">
              <w:t>(-350, 55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441629C" w14:textId="77777777" w:rsidR="007F6F0E" w:rsidRPr="007F6F0E" w:rsidRDefault="007F6F0E" w:rsidP="007F6F0E">
            <w:r w:rsidRPr="007F6F0E">
              <w:t>9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B70EC0B" w14:textId="77777777" w:rsidR="007F6F0E" w:rsidRPr="007F6F0E" w:rsidRDefault="007F6F0E" w:rsidP="007F6F0E">
            <w:r w:rsidRPr="007F6F0E">
              <w:t>(-620, 1900)</w:t>
            </w:r>
          </w:p>
        </w:tc>
      </w:tr>
      <w:tr w:rsidR="007F6F0E" w:rsidRPr="007F6F0E" w14:paraId="06BA3563" w14:textId="77777777" w:rsidTr="007F6F0E">
        <w:trPr>
          <w:trHeight w:val="467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D6DE044" w14:textId="77777777" w:rsidR="007F6F0E" w:rsidRPr="007F6F0E" w:rsidRDefault="007F6F0E" w:rsidP="007F6F0E">
            <w:r w:rsidRPr="007F6F0E"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B4183B7" w14:textId="77777777" w:rsidR="007F6F0E" w:rsidRPr="007F6F0E" w:rsidRDefault="007F6F0E" w:rsidP="007F6F0E">
            <w:r w:rsidRPr="007F6F0E">
              <w:t>d5+d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B66FCCB" w14:textId="77777777" w:rsidR="007F6F0E" w:rsidRPr="007F6F0E" w:rsidRDefault="007F6F0E" w:rsidP="007F6F0E">
            <w:proofErr w:type="spellStart"/>
            <w:r w:rsidRPr="007F6F0E">
              <w:t>Asymp</w:t>
            </w:r>
            <w:proofErr w:type="spellEnd"/>
            <w:r w:rsidRPr="007F6F0E">
              <w:t xml:space="preserve"> HCW tes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8FCAE38" w14:textId="77777777" w:rsidR="007F6F0E" w:rsidRPr="007F6F0E" w:rsidRDefault="007F6F0E" w:rsidP="007F6F0E">
            <w:r w:rsidRPr="007F6F0E">
              <w:t>3,500,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0B47634" w14:textId="77777777" w:rsidR="007F6F0E" w:rsidRPr="007F6F0E" w:rsidRDefault="007F6F0E" w:rsidP="007F6F0E">
            <w:r w:rsidRPr="007F6F0E">
              <w:t>(3500000, 35000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6279D41" w14:textId="77777777" w:rsidR="007F6F0E" w:rsidRPr="007F6F0E" w:rsidRDefault="007F6F0E" w:rsidP="007F6F0E">
            <w:r w:rsidRPr="007F6F0E">
              <w:t>14,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8C8A3E6" w14:textId="77777777" w:rsidR="007F6F0E" w:rsidRPr="007F6F0E" w:rsidRDefault="007F6F0E" w:rsidP="007F6F0E">
            <w:r w:rsidRPr="007F6F0E">
              <w:t>(4000, 23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4448DDD" w14:textId="77777777" w:rsidR="007F6F0E" w:rsidRPr="007F6F0E" w:rsidRDefault="007F6F0E" w:rsidP="007F6F0E">
            <w:r w:rsidRPr="007F6F0E">
              <w:t>1,2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50332EC" w14:textId="77777777" w:rsidR="007F6F0E" w:rsidRPr="007F6F0E" w:rsidRDefault="007F6F0E" w:rsidP="007F6F0E">
            <w:r w:rsidRPr="007F6F0E">
              <w:t>(720, 200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6C56731" w14:textId="77777777" w:rsidR="007F6F0E" w:rsidRPr="007F6F0E" w:rsidRDefault="007F6F0E" w:rsidP="007F6F0E">
            <w:r w:rsidRPr="007F6F0E">
              <w:t>8,1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E14AC61" w14:textId="77777777" w:rsidR="007F6F0E" w:rsidRPr="007F6F0E" w:rsidRDefault="007F6F0E" w:rsidP="007F6F0E">
            <w:r w:rsidRPr="007F6F0E">
              <w:t>(4100, 15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A25B618" w14:textId="77777777" w:rsidR="007F6F0E" w:rsidRPr="007F6F0E" w:rsidRDefault="007F6F0E" w:rsidP="007F6F0E">
            <w:r w:rsidRPr="007F6F0E">
              <w:t>2,4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3C77AAE" w14:textId="77777777" w:rsidR="007F6F0E" w:rsidRPr="007F6F0E" w:rsidRDefault="007F6F0E" w:rsidP="007F6F0E">
            <w:r w:rsidRPr="007F6F0E">
              <w:t>(1400, 4800)</w:t>
            </w:r>
          </w:p>
        </w:tc>
      </w:tr>
      <w:tr w:rsidR="007F6F0E" w:rsidRPr="007F6F0E" w14:paraId="50C7E93D" w14:textId="77777777" w:rsidTr="007F6F0E">
        <w:trPr>
          <w:trHeight w:val="467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09ED814" w14:textId="77777777" w:rsidR="007F6F0E" w:rsidRPr="007F6F0E" w:rsidRDefault="007F6F0E" w:rsidP="007F6F0E">
            <w:r w:rsidRPr="007F6F0E"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8D44B2F" w14:textId="77777777" w:rsidR="007F6F0E" w:rsidRPr="007F6F0E" w:rsidRDefault="007F6F0E" w:rsidP="007F6F0E">
            <w:proofErr w:type="spellStart"/>
            <w:r w:rsidRPr="007F6F0E">
              <w:t>Ad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35534B2" w14:textId="77777777" w:rsidR="007F6F0E" w:rsidRPr="007F6F0E" w:rsidRDefault="007F6F0E" w:rsidP="007F6F0E">
            <w:r w:rsidRPr="007F6F0E">
              <w:t>No tes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6D37CB6" w14:textId="77777777" w:rsidR="007F6F0E" w:rsidRPr="007F6F0E" w:rsidRDefault="007F6F0E" w:rsidP="007F6F0E">
            <w:r w:rsidRPr="007F6F0E">
              <w:t>630,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A64291D" w14:textId="77777777" w:rsidR="007F6F0E" w:rsidRPr="007F6F0E" w:rsidRDefault="007F6F0E" w:rsidP="007F6F0E">
            <w:r w:rsidRPr="007F6F0E">
              <w:t>(630000, 6300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F89EC97" w14:textId="77777777" w:rsidR="007F6F0E" w:rsidRPr="007F6F0E" w:rsidRDefault="007F6F0E" w:rsidP="007F6F0E">
            <w:r w:rsidRPr="007F6F0E">
              <w:t>15,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9463965" w14:textId="77777777" w:rsidR="007F6F0E" w:rsidRPr="007F6F0E" w:rsidRDefault="007F6F0E" w:rsidP="007F6F0E">
            <w:r w:rsidRPr="007F6F0E">
              <w:t>(5300, 24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61497AF" w14:textId="77777777" w:rsidR="007F6F0E" w:rsidRPr="007F6F0E" w:rsidRDefault="007F6F0E" w:rsidP="007F6F0E">
            <w:r w:rsidRPr="007F6F0E">
              <w:t>2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F0BCCB2" w14:textId="77777777" w:rsidR="007F6F0E" w:rsidRPr="007F6F0E" w:rsidRDefault="007F6F0E" w:rsidP="007F6F0E">
            <w:r w:rsidRPr="007F6F0E">
              <w:t>(130, 35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2B8A460" w14:textId="77777777" w:rsidR="007F6F0E" w:rsidRPr="007F6F0E" w:rsidRDefault="007F6F0E" w:rsidP="007F6F0E">
            <w:r w:rsidRPr="007F6F0E">
              <w:t>1,6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086DD4D" w14:textId="77777777" w:rsidR="007F6F0E" w:rsidRPr="007F6F0E" w:rsidRDefault="007F6F0E" w:rsidP="007F6F0E">
            <w:r w:rsidRPr="007F6F0E">
              <w:t>(-1200, 48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0E4B86D" w14:textId="77777777" w:rsidR="007F6F0E" w:rsidRPr="007F6F0E" w:rsidRDefault="007F6F0E" w:rsidP="007F6F0E">
            <w:r w:rsidRPr="007F6F0E">
              <w:t>5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1840530" w14:textId="77777777" w:rsidR="007F6F0E" w:rsidRPr="007F6F0E" w:rsidRDefault="007F6F0E" w:rsidP="007F6F0E">
            <w:r w:rsidRPr="007F6F0E">
              <w:t>(-980, 1200)</w:t>
            </w:r>
          </w:p>
        </w:tc>
      </w:tr>
      <w:tr w:rsidR="007F6F0E" w:rsidRPr="007F6F0E" w14:paraId="519036CF" w14:textId="77777777" w:rsidTr="007F6F0E">
        <w:trPr>
          <w:trHeight w:val="467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04BAB18" w14:textId="77777777" w:rsidR="007F6F0E" w:rsidRPr="007F6F0E" w:rsidRDefault="007F6F0E" w:rsidP="007F6F0E">
            <w:r w:rsidRPr="007F6F0E"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1EF7AB5" w14:textId="77777777" w:rsidR="007F6F0E" w:rsidRPr="007F6F0E" w:rsidRDefault="007F6F0E" w:rsidP="007F6F0E">
            <w:proofErr w:type="spellStart"/>
            <w:r w:rsidRPr="007F6F0E">
              <w:t>Ad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B433411" w14:textId="77777777" w:rsidR="007F6F0E" w:rsidRPr="007F6F0E" w:rsidRDefault="007F6F0E" w:rsidP="007F6F0E">
            <w:proofErr w:type="spellStart"/>
            <w:r w:rsidRPr="007F6F0E">
              <w:t>Asymp</w:t>
            </w:r>
            <w:proofErr w:type="spellEnd"/>
            <w:r w:rsidRPr="007F6F0E">
              <w:t xml:space="preserve"> HCW tes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C314080" w14:textId="77777777" w:rsidR="007F6F0E" w:rsidRPr="007F6F0E" w:rsidRDefault="007F6F0E" w:rsidP="007F6F0E">
            <w:r w:rsidRPr="007F6F0E">
              <w:t>3,300,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8843D8D" w14:textId="77777777" w:rsidR="007F6F0E" w:rsidRPr="007F6F0E" w:rsidRDefault="007F6F0E" w:rsidP="007F6F0E">
            <w:r w:rsidRPr="007F6F0E">
              <w:t>(3300000, 33000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43A15E7" w14:textId="77777777" w:rsidR="007F6F0E" w:rsidRPr="007F6F0E" w:rsidRDefault="007F6F0E" w:rsidP="007F6F0E">
            <w:r w:rsidRPr="007F6F0E">
              <w:t>17,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36703ED" w14:textId="77777777" w:rsidR="007F6F0E" w:rsidRPr="007F6F0E" w:rsidRDefault="007F6F0E" w:rsidP="007F6F0E">
            <w:r w:rsidRPr="007F6F0E">
              <w:t>(8900, 27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20E801B" w14:textId="77777777" w:rsidR="007F6F0E" w:rsidRPr="007F6F0E" w:rsidRDefault="007F6F0E" w:rsidP="007F6F0E">
            <w:r w:rsidRPr="007F6F0E">
              <w:t>1,1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1553998" w14:textId="77777777" w:rsidR="007F6F0E" w:rsidRPr="007F6F0E" w:rsidRDefault="007F6F0E" w:rsidP="007F6F0E">
            <w:r w:rsidRPr="007F6F0E">
              <w:t>(710, 190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D8F2F06" w14:textId="77777777" w:rsidR="007F6F0E" w:rsidRPr="007F6F0E" w:rsidRDefault="007F6F0E" w:rsidP="007F6F0E">
            <w:r w:rsidRPr="007F6F0E">
              <w:t>8,2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90BC97F" w14:textId="77777777" w:rsidR="007F6F0E" w:rsidRPr="007F6F0E" w:rsidRDefault="007F6F0E" w:rsidP="007F6F0E">
            <w:r w:rsidRPr="007F6F0E">
              <w:t>(4200, 14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43DEF72" w14:textId="77777777" w:rsidR="007F6F0E" w:rsidRPr="007F6F0E" w:rsidRDefault="007F6F0E" w:rsidP="007F6F0E">
            <w:r w:rsidRPr="007F6F0E">
              <w:t>2,2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717A7E1" w14:textId="77777777" w:rsidR="007F6F0E" w:rsidRPr="007F6F0E" w:rsidRDefault="007F6F0E" w:rsidP="007F6F0E">
            <w:r w:rsidRPr="007F6F0E">
              <w:t>(1300, 4500)</w:t>
            </w:r>
          </w:p>
        </w:tc>
      </w:tr>
      <w:tr w:rsidR="007F6F0E" w:rsidRPr="007F6F0E" w14:paraId="44ED9B5A" w14:textId="77777777" w:rsidTr="007F6F0E">
        <w:trPr>
          <w:trHeight w:val="373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4937566" w14:textId="77777777" w:rsidR="007F6F0E" w:rsidRPr="007F6F0E" w:rsidRDefault="007F6F0E" w:rsidP="007F6F0E">
            <w:r w:rsidRPr="007F6F0E"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80B877F" w14:textId="77777777" w:rsidR="007F6F0E" w:rsidRPr="007F6F0E" w:rsidRDefault="007F6F0E" w:rsidP="007F6F0E">
            <w:proofErr w:type="spellStart"/>
            <w:r w:rsidRPr="007F6F0E">
              <w:t>Symp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D59EAE0" w14:textId="77777777" w:rsidR="007F6F0E" w:rsidRPr="007F6F0E" w:rsidRDefault="007F6F0E" w:rsidP="007F6F0E">
            <w:proofErr w:type="spellStart"/>
            <w:r w:rsidRPr="007F6F0E">
              <w:t>Asymp</w:t>
            </w:r>
            <w:proofErr w:type="spellEnd"/>
            <w:r w:rsidRPr="007F6F0E">
              <w:t xml:space="preserve"> HCW tes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D94881C" w14:textId="77777777" w:rsidR="007F6F0E" w:rsidRPr="007F6F0E" w:rsidRDefault="007F6F0E" w:rsidP="007F6F0E">
            <w:r w:rsidRPr="007F6F0E">
              <w:t>2,600,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6369A60" w14:textId="77777777" w:rsidR="007F6F0E" w:rsidRPr="007F6F0E" w:rsidRDefault="007F6F0E" w:rsidP="007F6F0E">
            <w:r w:rsidRPr="007F6F0E">
              <w:t>(2600000, 26000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7CD269F" w14:textId="77777777" w:rsidR="007F6F0E" w:rsidRPr="007F6F0E" w:rsidRDefault="007F6F0E" w:rsidP="007F6F0E">
            <w:r w:rsidRPr="007F6F0E">
              <w:t>1,5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44F821E" w14:textId="77777777" w:rsidR="007F6F0E" w:rsidRPr="007F6F0E" w:rsidRDefault="007F6F0E" w:rsidP="007F6F0E">
            <w:r w:rsidRPr="007F6F0E">
              <w:t>(-7300, 82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93FA95F" w14:textId="77777777" w:rsidR="007F6F0E" w:rsidRPr="007F6F0E" w:rsidRDefault="007F6F0E" w:rsidP="007F6F0E">
            <w:r w:rsidRPr="007F6F0E">
              <w:t>88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A514746" w14:textId="77777777" w:rsidR="007F6F0E" w:rsidRPr="007F6F0E" w:rsidRDefault="007F6F0E" w:rsidP="007F6F0E">
            <w:r w:rsidRPr="007F6F0E">
              <w:t>(-1900, 240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B283740" w14:textId="77777777" w:rsidR="007F6F0E" w:rsidRPr="007F6F0E" w:rsidRDefault="007F6F0E" w:rsidP="007F6F0E">
            <w:r w:rsidRPr="007F6F0E">
              <w:t>5,8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0DC5E86" w14:textId="77777777" w:rsidR="007F6F0E" w:rsidRPr="007F6F0E" w:rsidRDefault="007F6F0E" w:rsidP="007F6F0E">
            <w:r w:rsidRPr="007F6F0E">
              <w:t>(2200, 13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1233770" w14:textId="77777777" w:rsidR="007F6F0E" w:rsidRPr="007F6F0E" w:rsidRDefault="007F6F0E" w:rsidP="007F6F0E">
            <w:r w:rsidRPr="007F6F0E">
              <w:t>2,1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F1287B9" w14:textId="77777777" w:rsidR="007F6F0E" w:rsidRPr="007F6F0E" w:rsidRDefault="007F6F0E" w:rsidP="007F6F0E">
            <w:r w:rsidRPr="007F6F0E">
              <w:t>(1100, 5000)</w:t>
            </w:r>
          </w:p>
        </w:tc>
      </w:tr>
      <w:tr w:rsidR="007F6F0E" w:rsidRPr="007F6F0E" w14:paraId="053188F3" w14:textId="77777777" w:rsidTr="007F6F0E">
        <w:trPr>
          <w:trHeight w:val="467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A6D9426" w14:textId="77777777" w:rsidR="007F6F0E" w:rsidRPr="007F6F0E" w:rsidRDefault="007F6F0E" w:rsidP="007F6F0E">
            <w:r w:rsidRPr="007F6F0E">
              <w:t>M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8D96873" w14:textId="77777777" w:rsidR="007F6F0E" w:rsidRPr="007F6F0E" w:rsidRDefault="007F6F0E" w:rsidP="007F6F0E">
            <w:r w:rsidRPr="007F6F0E">
              <w:t>d5+d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788B3CF" w14:textId="77777777" w:rsidR="007F6F0E" w:rsidRPr="007F6F0E" w:rsidRDefault="007F6F0E" w:rsidP="007F6F0E">
            <w:r w:rsidRPr="007F6F0E">
              <w:t>No tes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266D03B" w14:textId="77777777" w:rsidR="007F6F0E" w:rsidRPr="007F6F0E" w:rsidRDefault="007F6F0E" w:rsidP="007F6F0E">
            <w:r w:rsidRPr="007F6F0E">
              <w:t>830,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D4F64F0" w14:textId="77777777" w:rsidR="007F6F0E" w:rsidRPr="007F6F0E" w:rsidRDefault="007F6F0E" w:rsidP="007F6F0E">
            <w:r w:rsidRPr="007F6F0E">
              <w:t>(830000, 8300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9E02E9F" w14:textId="77777777" w:rsidR="007F6F0E" w:rsidRPr="007F6F0E" w:rsidRDefault="007F6F0E" w:rsidP="007F6F0E">
            <w:r w:rsidRPr="007F6F0E">
              <w:t>27,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8693EBC" w14:textId="77777777" w:rsidR="007F6F0E" w:rsidRPr="007F6F0E" w:rsidRDefault="007F6F0E" w:rsidP="007F6F0E">
            <w:r w:rsidRPr="007F6F0E">
              <w:t>(15000, 38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8989C40" w14:textId="77777777" w:rsidR="007F6F0E" w:rsidRPr="007F6F0E" w:rsidRDefault="007F6F0E" w:rsidP="007F6F0E">
            <w:r w:rsidRPr="007F6F0E">
              <w:t>18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1AEF094" w14:textId="77777777" w:rsidR="007F6F0E" w:rsidRPr="007F6F0E" w:rsidRDefault="007F6F0E" w:rsidP="007F6F0E">
            <w:r w:rsidRPr="007F6F0E">
              <w:t>(130, 30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F5059DA" w14:textId="77777777" w:rsidR="007F6F0E" w:rsidRPr="007F6F0E" w:rsidRDefault="007F6F0E" w:rsidP="007F6F0E">
            <w:r w:rsidRPr="007F6F0E">
              <w:t>3,7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893ABE2" w14:textId="77777777" w:rsidR="007F6F0E" w:rsidRPr="007F6F0E" w:rsidRDefault="007F6F0E" w:rsidP="007F6F0E">
            <w:r w:rsidRPr="007F6F0E">
              <w:t>(-44, 86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435AC9A" w14:textId="77777777" w:rsidR="007F6F0E" w:rsidRPr="007F6F0E" w:rsidRDefault="007F6F0E" w:rsidP="007F6F0E">
            <w:r w:rsidRPr="007F6F0E">
              <w:t>6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A2B964B" w14:textId="77777777" w:rsidR="007F6F0E" w:rsidRPr="007F6F0E" w:rsidRDefault="007F6F0E" w:rsidP="007F6F0E">
            <w:r w:rsidRPr="007F6F0E">
              <w:t>(-95, 1400)</w:t>
            </w:r>
          </w:p>
        </w:tc>
      </w:tr>
      <w:tr w:rsidR="007F6F0E" w:rsidRPr="007F6F0E" w14:paraId="7EAFED77" w14:textId="77777777" w:rsidTr="007F6F0E">
        <w:trPr>
          <w:trHeight w:val="467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85F939D" w14:textId="77777777" w:rsidR="007F6F0E" w:rsidRPr="007F6F0E" w:rsidRDefault="007F6F0E" w:rsidP="007F6F0E">
            <w:r w:rsidRPr="007F6F0E">
              <w:t>M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5AED6DC" w14:textId="77777777" w:rsidR="007F6F0E" w:rsidRPr="007F6F0E" w:rsidRDefault="007F6F0E" w:rsidP="007F6F0E">
            <w:r w:rsidRPr="007F6F0E">
              <w:t>d5+d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F75942E" w14:textId="77777777" w:rsidR="007F6F0E" w:rsidRPr="007F6F0E" w:rsidRDefault="007F6F0E" w:rsidP="007F6F0E">
            <w:proofErr w:type="spellStart"/>
            <w:r w:rsidRPr="007F6F0E">
              <w:t>Asymp</w:t>
            </w:r>
            <w:proofErr w:type="spellEnd"/>
            <w:r w:rsidRPr="007F6F0E">
              <w:t xml:space="preserve"> HCW tes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CC295E1" w14:textId="77777777" w:rsidR="007F6F0E" w:rsidRPr="007F6F0E" w:rsidRDefault="007F6F0E" w:rsidP="007F6F0E">
            <w:r w:rsidRPr="007F6F0E">
              <w:t>3,500,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FFCCB9B" w14:textId="77777777" w:rsidR="007F6F0E" w:rsidRPr="007F6F0E" w:rsidRDefault="007F6F0E" w:rsidP="007F6F0E">
            <w:r w:rsidRPr="007F6F0E">
              <w:t>(3500000, 35000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01BBE3F" w14:textId="77777777" w:rsidR="007F6F0E" w:rsidRPr="007F6F0E" w:rsidRDefault="007F6F0E" w:rsidP="007F6F0E">
            <w:r w:rsidRPr="007F6F0E">
              <w:t>28,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35E2E90" w14:textId="77777777" w:rsidR="007F6F0E" w:rsidRPr="007F6F0E" w:rsidRDefault="007F6F0E" w:rsidP="007F6F0E">
            <w:r w:rsidRPr="007F6F0E">
              <w:t>(19000, 39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F2CFC38" w14:textId="77777777" w:rsidR="007F6F0E" w:rsidRPr="007F6F0E" w:rsidRDefault="007F6F0E" w:rsidP="007F6F0E">
            <w:r w:rsidRPr="007F6F0E">
              <w:t>7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BD4A2C6" w14:textId="77777777" w:rsidR="007F6F0E" w:rsidRPr="007F6F0E" w:rsidRDefault="007F6F0E" w:rsidP="007F6F0E">
            <w:r w:rsidRPr="007F6F0E">
              <w:t>(550, 110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77542C5" w14:textId="77777777" w:rsidR="007F6F0E" w:rsidRPr="007F6F0E" w:rsidRDefault="007F6F0E" w:rsidP="007F6F0E">
            <w:r w:rsidRPr="007F6F0E">
              <w:t>14,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88F6C49" w14:textId="77777777" w:rsidR="007F6F0E" w:rsidRPr="007F6F0E" w:rsidRDefault="007F6F0E" w:rsidP="007F6F0E">
            <w:r w:rsidRPr="007F6F0E">
              <w:t>(6400, 22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13A1BDD" w14:textId="77777777" w:rsidR="007F6F0E" w:rsidRPr="007F6F0E" w:rsidRDefault="007F6F0E" w:rsidP="007F6F0E">
            <w:r w:rsidRPr="007F6F0E">
              <w:t>1,5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D4BC421" w14:textId="77777777" w:rsidR="007F6F0E" w:rsidRPr="007F6F0E" w:rsidRDefault="007F6F0E" w:rsidP="007F6F0E">
            <w:r w:rsidRPr="007F6F0E">
              <w:t>(840, 3000)</w:t>
            </w:r>
          </w:p>
        </w:tc>
      </w:tr>
      <w:tr w:rsidR="007F6F0E" w:rsidRPr="007F6F0E" w14:paraId="16FB1517" w14:textId="77777777" w:rsidTr="007F6F0E">
        <w:trPr>
          <w:trHeight w:val="467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E35F95F" w14:textId="77777777" w:rsidR="007F6F0E" w:rsidRPr="007F6F0E" w:rsidRDefault="007F6F0E" w:rsidP="007F6F0E">
            <w:r w:rsidRPr="007F6F0E">
              <w:t>M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7AC9731" w14:textId="77777777" w:rsidR="007F6F0E" w:rsidRPr="007F6F0E" w:rsidRDefault="007F6F0E" w:rsidP="007F6F0E">
            <w:proofErr w:type="spellStart"/>
            <w:r w:rsidRPr="007F6F0E">
              <w:t>Ad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330F8EE" w14:textId="77777777" w:rsidR="007F6F0E" w:rsidRPr="007F6F0E" w:rsidRDefault="007F6F0E" w:rsidP="007F6F0E">
            <w:r w:rsidRPr="007F6F0E">
              <w:t>No tes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8CAC343" w14:textId="77777777" w:rsidR="007F6F0E" w:rsidRPr="007F6F0E" w:rsidRDefault="007F6F0E" w:rsidP="007F6F0E">
            <w:r w:rsidRPr="007F6F0E">
              <w:t>620,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5B1C478" w14:textId="77777777" w:rsidR="007F6F0E" w:rsidRPr="007F6F0E" w:rsidRDefault="007F6F0E" w:rsidP="007F6F0E">
            <w:r w:rsidRPr="007F6F0E">
              <w:t>(620000, 6200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FCB1559" w14:textId="77777777" w:rsidR="007F6F0E" w:rsidRPr="007F6F0E" w:rsidRDefault="007F6F0E" w:rsidP="007F6F0E">
            <w:r w:rsidRPr="007F6F0E">
              <w:t>30,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CFEC46F" w14:textId="77777777" w:rsidR="007F6F0E" w:rsidRPr="007F6F0E" w:rsidRDefault="007F6F0E" w:rsidP="007F6F0E">
            <w:r w:rsidRPr="007F6F0E">
              <w:t>(17000, 41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4C2ACA4" w14:textId="77777777" w:rsidR="007F6F0E" w:rsidRPr="007F6F0E" w:rsidRDefault="007F6F0E" w:rsidP="007F6F0E">
            <w:r w:rsidRPr="007F6F0E">
              <w:t>13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B65F303" w14:textId="77777777" w:rsidR="007F6F0E" w:rsidRPr="007F6F0E" w:rsidRDefault="007F6F0E" w:rsidP="007F6F0E">
            <w:r w:rsidRPr="007F6F0E">
              <w:t>(92, 21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1286EFE" w14:textId="77777777" w:rsidR="007F6F0E" w:rsidRPr="007F6F0E" w:rsidRDefault="007F6F0E" w:rsidP="007F6F0E">
            <w:r w:rsidRPr="007F6F0E">
              <w:t>2,5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736C2E3" w14:textId="77777777" w:rsidR="007F6F0E" w:rsidRPr="007F6F0E" w:rsidRDefault="007F6F0E" w:rsidP="007F6F0E">
            <w:r w:rsidRPr="007F6F0E">
              <w:t>(-1100, 6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ADF7CA6" w14:textId="77777777" w:rsidR="007F6F0E" w:rsidRPr="007F6F0E" w:rsidRDefault="007F6F0E" w:rsidP="007F6F0E">
            <w:r w:rsidRPr="007F6F0E">
              <w:t>48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ABD9B49" w14:textId="77777777" w:rsidR="007F6F0E" w:rsidRPr="007F6F0E" w:rsidRDefault="007F6F0E" w:rsidP="007F6F0E">
            <w:r w:rsidRPr="007F6F0E">
              <w:t>(-740, 1100)</w:t>
            </w:r>
          </w:p>
        </w:tc>
      </w:tr>
      <w:tr w:rsidR="007F6F0E" w:rsidRPr="007F6F0E" w14:paraId="73E98F16" w14:textId="77777777" w:rsidTr="007F6F0E">
        <w:trPr>
          <w:trHeight w:val="467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964D777" w14:textId="77777777" w:rsidR="007F6F0E" w:rsidRPr="007F6F0E" w:rsidRDefault="007F6F0E" w:rsidP="007F6F0E">
            <w:r w:rsidRPr="007F6F0E">
              <w:t>M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CAACE57" w14:textId="77777777" w:rsidR="007F6F0E" w:rsidRPr="007F6F0E" w:rsidRDefault="007F6F0E" w:rsidP="007F6F0E">
            <w:proofErr w:type="spellStart"/>
            <w:r w:rsidRPr="007F6F0E">
              <w:t>Ad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FBABED6" w14:textId="77777777" w:rsidR="007F6F0E" w:rsidRPr="007F6F0E" w:rsidRDefault="007F6F0E" w:rsidP="007F6F0E">
            <w:proofErr w:type="spellStart"/>
            <w:r w:rsidRPr="007F6F0E">
              <w:t>Asymp</w:t>
            </w:r>
            <w:proofErr w:type="spellEnd"/>
            <w:r w:rsidRPr="007F6F0E">
              <w:t xml:space="preserve"> HCW tes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A3812D9" w14:textId="77777777" w:rsidR="007F6F0E" w:rsidRPr="007F6F0E" w:rsidRDefault="007F6F0E" w:rsidP="007F6F0E">
            <w:r w:rsidRPr="007F6F0E">
              <w:t>3,300,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437F975" w14:textId="77777777" w:rsidR="007F6F0E" w:rsidRPr="007F6F0E" w:rsidRDefault="007F6F0E" w:rsidP="007F6F0E">
            <w:r w:rsidRPr="007F6F0E">
              <w:t>(3300000, 33000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269C32F" w14:textId="77777777" w:rsidR="007F6F0E" w:rsidRPr="007F6F0E" w:rsidRDefault="007F6F0E" w:rsidP="007F6F0E">
            <w:r w:rsidRPr="007F6F0E">
              <w:t>32,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E71DF6D" w14:textId="77777777" w:rsidR="007F6F0E" w:rsidRPr="007F6F0E" w:rsidRDefault="007F6F0E" w:rsidP="007F6F0E">
            <w:r w:rsidRPr="007F6F0E">
              <w:t>(20000, 46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1955474" w14:textId="77777777" w:rsidR="007F6F0E" w:rsidRPr="007F6F0E" w:rsidRDefault="007F6F0E" w:rsidP="007F6F0E">
            <w:r w:rsidRPr="007F6F0E">
              <w:t>63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8D5C9A5" w14:textId="77777777" w:rsidR="007F6F0E" w:rsidRPr="007F6F0E" w:rsidRDefault="007F6F0E" w:rsidP="007F6F0E">
            <w:r w:rsidRPr="007F6F0E">
              <w:t>(440, 100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CA5A12C" w14:textId="77777777" w:rsidR="007F6F0E" w:rsidRPr="007F6F0E" w:rsidRDefault="007F6F0E" w:rsidP="007F6F0E">
            <w:r w:rsidRPr="007F6F0E">
              <w:t>13,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924F3D8" w14:textId="77777777" w:rsidR="007F6F0E" w:rsidRPr="007F6F0E" w:rsidRDefault="007F6F0E" w:rsidP="007F6F0E">
            <w:r w:rsidRPr="007F6F0E">
              <w:t>(6300, 22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9AB7DD0" w14:textId="77777777" w:rsidR="007F6F0E" w:rsidRPr="007F6F0E" w:rsidRDefault="007F6F0E" w:rsidP="007F6F0E">
            <w:r w:rsidRPr="007F6F0E">
              <w:t>1,5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3064DF6" w14:textId="77777777" w:rsidR="007F6F0E" w:rsidRPr="007F6F0E" w:rsidRDefault="007F6F0E" w:rsidP="007F6F0E">
            <w:r w:rsidRPr="007F6F0E">
              <w:t>(830, 2700)</w:t>
            </w:r>
          </w:p>
        </w:tc>
      </w:tr>
      <w:tr w:rsidR="007F6F0E" w:rsidRPr="007F6F0E" w14:paraId="5E14F431" w14:textId="77777777" w:rsidTr="007F6F0E">
        <w:trPr>
          <w:trHeight w:val="467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2232C16" w14:textId="77777777" w:rsidR="007F6F0E" w:rsidRPr="007F6F0E" w:rsidRDefault="007F6F0E" w:rsidP="007F6F0E">
            <w:r w:rsidRPr="007F6F0E">
              <w:t>M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A5F33D0" w14:textId="77777777" w:rsidR="007F6F0E" w:rsidRPr="007F6F0E" w:rsidRDefault="007F6F0E" w:rsidP="007F6F0E">
            <w:proofErr w:type="spellStart"/>
            <w:r w:rsidRPr="007F6F0E">
              <w:t>Symp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1539B04" w14:textId="77777777" w:rsidR="007F6F0E" w:rsidRPr="007F6F0E" w:rsidRDefault="007F6F0E" w:rsidP="007F6F0E">
            <w:proofErr w:type="spellStart"/>
            <w:r w:rsidRPr="007F6F0E">
              <w:t>Asymp</w:t>
            </w:r>
            <w:proofErr w:type="spellEnd"/>
            <w:r w:rsidRPr="007F6F0E">
              <w:t xml:space="preserve"> HCW tes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F6EA405" w14:textId="77777777" w:rsidR="007F6F0E" w:rsidRPr="007F6F0E" w:rsidRDefault="007F6F0E" w:rsidP="007F6F0E">
            <w:r w:rsidRPr="007F6F0E">
              <w:t>2,600,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2973D2B" w14:textId="77777777" w:rsidR="007F6F0E" w:rsidRPr="007F6F0E" w:rsidRDefault="007F6F0E" w:rsidP="007F6F0E">
            <w:r w:rsidRPr="007F6F0E">
              <w:t>(2600000, 26000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F125D14" w14:textId="77777777" w:rsidR="007F6F0E" w:rsidRPr="007F6F0E" w:rsidRDefault="007F6F0E" w:rsidP="007F6F0E">
            <w:r w:rsidRPr="007F6F0E">
              <w:t>2,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E89CCE3" w14:textId="77777777" w:rsidR="007F6F0E" w:rsidRPr="007F6F0E" w:rsidRDefault="007F6F0E" w:rsidP="007F6F0E">
            <w:r w:rsidRPr="007F6F0E">
              <w:t>(-7100, 10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78624B8" w14:textId="77777777" w:rsidR="007F6F0E" w:rsidRPr="007F6F0E" w:rsidRDefault="007F6F0E" w:rsidP="007F6F0E">
            <w:r w:rsidRPr="007F6F0E">
              <w:t>7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03B4AE2" w14:textId="77777777" w:rsidR="007F6F0E" w:rsidRPr="007F6F0E" w:rsidRDefault="007F6F0E" w:rsidP="007F6F0E">
            <w:r w:rsidRPr="007F6F0E">
              <w:t>(-1800, 200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DB4A81A" w14:textId="77777777" w:rsidR="007F6F0E" w:rsidRPr="007F6F0E" w:rsidRDefault="007F6F0E" w:rsidP="007F6F0E">
            <w:r w:rsidRPr="007F6F0E">
              <w:t>9,9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6A1CBC7" w14:textId="77777777" w:rsidR="007F6F0E" w:rsidRPr="007F6F0E" w:rsidRDefault="007F6F0E" w:rsidP="007F6F0E">
            <w:r w:rsidRPr="007F6F0E">
              <w:t>(3800, 19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813856F" w14:textId="77777777" w:rsidR="007F6F0E" w:rsidRPr="007F6F0E" w:rsidRDefault="007F6F0E" w:rsidP="007F6F0E">
            <w:r w:rsidRPr="007F6F0E">
              <w:t>1,5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FF2BBA1" w14:textId="77777777" w:rsidR="007F6F0E" w:rsidRPr="007F6F0E" w:rsidRDefault="007F6F0E" w:rsidP="007F6F0E">
            <w:r w:rsidRPr="007F6F0E">
              <w:t>(770, 3300)</w:t>
            </w:r>
          </w:p>
        </w:tc>
      </w:tr>
      <w:tr w:rsidR="007F6F0E" w:rsidRPr="007F6F0E" w14:paraId="0C422DD1" w14:textId="77777777" w:rsidTr="007F6F0E">
        <w:trPr>
          <w:trHeight w:val="467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4E8DA6F" w14:textId="77777777" w:rsidR="007F6F0E" w:rsidRPr="007F6F0E" w:rsidRDefault="007F6F0E" w:rsidP="007F6F0E">
            <w:r w:rsidRPr="007F6F0E"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410BDF9" w14:textId="77777777" w:rsidR="007F6F0E" w:rsidRPr="007F6F0E" w:rsidRDefault="007F6F0E" w:rsidP="007F6F0E">
            <w:r w:rsidRPr="007F6F0E">
              <w:t>d5+d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154D7A5" w14:textId="77777777" w:rsidR="007F6F0E" w:rsidRPr="007F6F0E" w:rsidRDefault="007F6F0E" w:rsidP="007F6F0E">
            <w:r w:rsidRPr="007F6F0E">
              <w:t>No tes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EE194C8" w14:textId="77777777" w:rsidR="007F6F0E" w:rsidRPr="007F6F0E" w:rsidRDefault="007F6F0E" w:rsidP="007F6F0E">
            <w:r w:rsidRPr="007F6F0E">
              <w:t>820,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F158D34" w14:textId="77777777" w:rsidR="007F6F0E" w:rsidRPr="007F6F0E" w:rsidRDefault="007F6F0E" w:rsidP="007F6F0E">
            <w:r w:rsidRPr="007F6F0E">
              <w:t>(820000, 8200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8D6E7D9" w14:textId="77777777" w:rsidR="007F6F0E" w:rsidRPr="007F6F0E" w:rsidRDefault="007F6F0E" w:rsidP="007F6F0E">
            <w:r w:rsidRPr="007F6F0E">
              <w:t>49,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7892F26" w14:textId="77777777" w:rsidR="007F6F0E" w:rsidRPr="007F6F0E" w:rsidRDefault="007F6F0E" w:rsidP="007F6F0E">
            <w:r w:rsidRPr="007F6F0E">
              <w:t>(34000, 63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4E28AF0" w14:textId="77777777" w:rsidR="007F6F0E" w:rsidRPr="007F6F0E" w:rsidRDefault="007F6F0E" w:rsidP="007F6F0E">
            <w:r w:rsidRPr="007F6F0E">
              <w:t>1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1F8F3A1" w14:textId="77777777" w:rsidR="007F6F0E" w:rsidRPr="007F6F0E" w:rsidRDefault="007F6F0E" w:rsidP="007F6F0E">
            <w:r w:rsidRPr="007F6F0E">
              <w:t>(82, 15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6A7242F" w14:textId="77777777" w:rsidR="007F6F0E" w:rsidRPr="007F6F0E" w:rsidRDefault="007F6F0E" w:rsidP="007F6F0E">
            <w:r w:rsidRPr="007F6F0E">
              <w:t>7,6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523D77F" w14:textId="77777777" w:rsidR="007F6F0E" w:rsidRPr="007F6F0E" w:rsidRDefault="007F6F0E" w:rsidP="007F6F0E">
            <w:r w:rsidRPr="007F6F0E">
              <w:t>(2300, 13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B0EF45B" w14:textId="77777777" w:rsidR="007F6F0E" w:rsidRPr="007F6F0E" w:rsidRDefault="007F6F0E" w:rsidP="007F6F0E">
            <w:r w:rsidRPr="007F6F0E">
              <w:t>49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7C1435E" w14:textId="77777777" w:rsidR="007F6F0E" w:rsidRPr="007F6F0E" w:rsidRDefault="007F6F0E" w:rsidP="007F6F0E">
            <w:r w:rsidRPr="007F6F0E">
              <w:t>(280, 950)</w:t>
            </w:r>
          </w:p>
        </w:tc>
      </w:tr>
      <w:tr w:rsidR="007F6F0E" w:rsidRPr="007F6F0E" w14:paraId="184E22B2" w14:textId="77777777" w:rsidTr="007F6F0E">
        <w:trPr>
          <w:trHeight w:val="467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1E45509" w14:textId="77777777" w:rsidR="007F6F0E" w:rsidRPr="007F6F0E" w:rsidRDefault="007F6F0E" w:rsidP="007F6F0E">
            <w:r w:rsidRPr="007F6F0E"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F9F1742" w14:textId="77777777" w:rsidR="007F6F0E" w:rsidRPr="007F6F0E" w:rsidRDefault="007F6F0E" w:rsidP="007F6F0E">
            <w:r w:rsidRPr="007F6F0E">
              <w:t>d5+d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54C0269" w14:textId="77777777" w:rsidR="007F6F0E" w:rsidRPr="007F6F0E" w:rsidRDefault="007F6F0E" w:rsidP="007F6F0E">
            <w:proofErr w:type="spellStart"/>
            <w:r w:rsidRPr="007F6F0E">
              <w:t>Asymp</w:t>
            </w:r>
            <w:proofErr w:type="spellEnd"/>
            <w:r w:rsidRPr="007F6F0E">
              <w:t xml:space="preserve"> HCW tes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0056244" w14:textId="77777777" w:rsidR="007F6F0E" w:rsidRPr="007F6F0E" w:rsidRDefault="007F6F0E" w:rsidP="007F6F0E">
            <w:r w:rsidRPr="007F6F0E">
              <w:t>3,400,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997A8A9" w14:textId="77777777" w:rsidR="007F6F0E" w:rsidRPr="007F6F0E" w:rsidRDefault="007F6F0E" w:rsidP="007F6F0E">
            <w:r w:rsidRPr="007F6F0E">
              <w:t>(3400000, 35000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A2E530F" w14:textId="77777777" w:rsidR="007F6F0E" w:rsidRPr="007F6F0E" w:rsidRDefault="007F6F0E" w:rsidP="007F6F0E">
            <w:r w:rsidRPr="007F6F0E">
              <w:t>52,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E351CFF" w14:textId="77777777" w:rsidR="007F6F0E" w:rsidRPr="007F6F0E" w:rsidRDefault="007F6F0E" w:rsidP="007F6F0E">
            <w:r w:rsidRPr="007F6F0E">
              <w:t>(39000, 68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6A64577" w14:textId="77777777" w:rsidR="007F6F0E" w:rsidRPr="007F6F0E" w:rsidRDefault="007F6F0E" w:rsidP="007F6F0E">
            <w:r w:rsidRPr="007F6F0E">
              <w:t>4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3C3D67A" w14:textId="77777777" w:rsidR="007F6F0E" w:rsidRPr="007F6F0E" w:rsidRDefault="007F6F0E" w:rsidP="007F6F0E">
            <w:r w:rsidRPr="007F6F0E">
              <w:t>(320, 56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B07BD8B" w14:textId="77777777" w:rsidR="007F6F0E" w:rsidRPr="007F6F0E" w:rsidRDefault="007F6F0E" w:rsidP="007F6F0E">
            <w:r w:rsidRPr="007F6F0E">
              <w:t>22,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2FF5250" w14:textId="77777777" w:rsidR="007F6F0E" w:rsidRPr="007F6F0E" w:rsidRDefault="007F6F0E" w:rsidP="007F6F0E">
            <w:r w:rsidRPr="007F6F0E">
              <w:t>(11000, 34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805B895" w14:textId="77777777" w:rsidR="007F6F0E" w:rsidRPr="007F6F0E" w:rsidRDefault="007F6F0E" w:rsidP="007F6F0E">
            <w:r w:rsidRPr="007F6F0E">
              <w:t>1,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E86E6B8" w14:textId="77777777" w:rsidR="007F6F0E" w:rsidRPr="007F6F0E" w:rsidRDefault="007F6F0E" w:rsidP="007F6F0E">
            <w:r w:rsidRPr="007F6F0E">
              <w:t>(630, 1800)</w:t>
            </w:r>
          </w:p>
        </w:tc>
      </w:tr>
      <w:tr w:rsidR="007F6F0E" w:rsidRPr="007F6F0E" w14:paraId="009DBE13" w14:textId="77777777" w:rsidTr="007F6F0E">
        <w:trPr>
          <w:trHeight w:val="467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895D844" w14:textId="77777777" w:rsidR="007F6F0E" w:rsidRPr="007F6F0E" w:rsidRDefault="007F6F0E" w:rsidP="007F6F0E">
            <w:r w:rsidRPr="007F6F0E"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79654C2" w14:textId="77777777" w:rsidR="007F6F0E" w:rsidRPr="007F6F0E" w:rsidRDefault="007F6F0E" w:rsidP="007F6F0E">
            <w:proofErr w:type="spellStart"/>
            <w:r w:rsidRPr="007F6F0E">
              <w:t>Ad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D3E8F2F" w14:textId="77777777" w:rsidR="007F6F0E" w:rsidRPr="007F6F0E" w:rsidRDefault="007F6F0E" w:rsidP="007F6F0E">
            <w:r w:rsidRPr="007F6F0E">
              <w:t>No tes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407EFE4" w14:textId="77777777" w:rsidR="007F6F0E" w:rsidRPr="007F6F0E" w:rsidRDefault="007F6F0E" w:rsidP="007F6F0E">
            <w:r w:rsidRPr="007F6F0E">
              <w:t>610,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F8AD44B" w14:textId="77777777" w:rsidR="007F6F0E" w:rsidRPr="007F6F0E" w:rsidRDefault="007F6F0E" w:rsidP="007F6F0E">
            <w:r w:rsidRPr="007F6F0E">
              <w:t>(610000, 6100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BFF329E" w14:textId="77777777" w:rsidR="007F6F0E" w:rsidRPr="007F6F0E" w:rsidRDefault="007F6F0E" w:rsidP="007F6F0E">
            <w:r w:rsidRPr="007F6F0E">
              <w:t>51,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8458421" w14:textId="77777777" w:rsidR="007F6F0E" w:rsidRPr="007F6F0E" w:rsidRDefault="007F6F0E" w:rsidP="007F6F0E">
            <w:r w:rsidRPr="007F6F0E">
              <w:t>(36000, 66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DEAD0AF" w14:textId="77777777" w:rsidR="007F6F0E" w:rsidRPr="007F6F0E" w:rsidRDefault="007F6F0E" w:rsidP="007F6F0E">
            <w:r w:rsidRPr="007F6F0E">
              <w:t>7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454BC97" w14:textId="77777777" w:rsidR="007F6F0E" w:rsidRPr="007F6F0E" w:rsidRDefault="007F6F0E" w:rsidP="007F6F0E">
            <w:r w:rsidRPr="007F6F0E">
              <w:t>(59, 11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1D3BFCD" w14:textId="77777777" w:rsidR="007F6F0E" w:rsidRPr="007F6F0E" w:rsidRDefault="007F6F0E" w:rsidP="007F6F0E">
            <w:r w:rsidRPr="007F6F0E">
              <w:t>6,2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371F83C" w14:textId="77777777" w:rsidR="007F6F0E" w:rsidRPr="007F6F0E" w:rsidRDefault="007F6F0E" w:rsidP="007F6F0E">
            <w:r w:rsidRPr="007F6F0E">
              <w:t>(1100, 12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64CEAB0" w14:textId="77777777" w:rsidR="007F6F0E" w:rsidRPr="007F6F0E" w:rsidRDefault="007F6F0E" w:rsidP="007F6F0E">
            <w:r w:rsidRPr="007F6F0E">
              <w:t>38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FD45A6C" w14:textId="77777777" w:rsidR="007F6F0E" w:rsidRPr="007F6F0E" w:rsidRDefault="007F6F0E" w:rsidP="007F6F0E">
            <w:r w:rsidRPr="007F6F0E">
              <w:t>(210, 720)</w:t>
            </w:r>
          </w:p>
        </w:tc>
      </w:tr>
      <w:tr w:rsidR="007F6F0E" w:rsidRPr="007F6F0E" w14:paraId="5A6FDF2A" w14:textId="77777777" w:rsidTr="007F6F0E">
        <w:trPr>
          <w:trHeight w:val="467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E919467" w14:textId="77777777" w:rsidR="007F6F0E" w:rsidRPr="007F6F0E" w:rsidRDefault="007F6F0E" w:rsidP="007F6F0E">
            <w:r w:rsidRPr="007F6F0E">
              <w:lastRenderedPageBreak/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1F7016B" w14:textId="77777777" w:rsidR="007F6F0E" w:rsidRPr="007F6F0E" w:rsidRDefault="007F6F0E" w:rsidP="007F6F0E">
            <w:proofErr w:type="spellStart"/>
            <w:r w:rsidRPr="007F6F0E">
              <w:t>Ad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BFE4E8C" w14:textId="77777777" w:rsidR="007F6F0E" w:rsidRPr="007F6F0E" w:rsidRDefault="007F6F0E" w:rsidP="007F6F0E">
            <w:proofErr w:type="spellStart"/>
            <w:r w:rsidRPr="007F6F0E">
              <w:t>Asymp</w:t>
            </w:r>
            <w:proofErr w:type="spellEnd"/>
            <w:r w:rsidRPr="007F6F0E">
              <w:t xml:space="preserve"> HCW tes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6182142" w14:textId="77777777" w:rsidR="007F6F0E" w:rsidRPr="007F6F0E" w:rsidRDefault="007F6F0E" w:rsidP="007F6F0E">
            <w:r w:rsidRPr="007F6F0E">
              <w:t>3,200,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6C0B6FE" w14:textId="77777777" w:rsidR="007F6F0E" w:rsidRPr="007F6F0E" w:rsidRDefault="007F6F0E" w:rsidP="007F6F0E">
            <w:r w:rsidRPr="007F6F0E">
              <w:t>(3200000, 32000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A391C31" w14:textId="77777777" w:rsidR="007F6F0E" w:rsidRPr="007F6F0E" w:rsidRDefault="007F6F0E" w:rsidP="007F6F0E">
            <w:r w:rsidRPr="007F6F0E">
              <w:t>54,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BFB6F9F" w14:textId="77777777" w:rsidR="007F6F0E" w:rsidRPr="007F6F0E" w:rsidRDefault="007F6F0E" w:rsidP="007F6F0E">
            <w:r w:rsidRPr="007F6F0E">
              <w:t>(40000, 71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7F60F36" w14:textId="77777777" w:rsidR="007F6F0E" w:rsidRPr="007F6F0E" w:rsidRDefault="007F6F0E" w:rsidP="007F6F0E">
            <w:r w:rsidRPr="007F6F0E">
              <w:t>38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5B26C67" w14:textId="77777777" w:rsidR="007F6F0E" w:rsidRPr="007F6F0E" w:rsidRDefault="007F6F0E" w:rsidP="007F6F0E">
            <w:r w:rsidRPr="007F6F0E">
              <w:t>(290, 52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8F56077" w14:textId="77777777" w:rsidR="007F6F0E" w:rsidRPr="007F6F0E" w:rsidRDefault="007F6F0E" w:rsidP="007F6F0E">
            <w:r w:rsidRPr="007F6F0E">
              <w:t>19,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882A625" w14:textId="77777777" w:rsidR="007F6F0E" w:rsidRPr="007F6F0E" w:rsidRDefault="007F6F0E" w:rsidP="007F6F0E">
            <w:r w:rsidRPr="007F6F0E">
              <w:t>(10000, 34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72CCF74" w14:textId="77777777" w:rsidR="007F6F0E" w:rsidRPr="007F6F0E" w:rsidRDefault="007F6F0E" w:rsidP="007F6F0E">
            <w:r w:rsidRPr="007F6F0E">
              <w:t>1,1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D1F7247" w14:textId="77777777" w:rsidR="007F6F0E" w:rsidRPr="007F6F0E" w:rsidRDefault="007F6F0E" w:rsidP="007F6F0E">
            <w:r w:rsidRPr="007F6F0E">
              <w:t>(610, 1900)</w:t>
            </w:r>
          </w:p>
        </w:tc>
      </w:tr>
      <w:tr w:rsidR="007F6F0E" w:rsidRPr="007F6F0E" w14:paraId="6B21C95B" w14:textId="77777777" w:rsidTr="007F6F0E">
        <w:trPr>
          <w:trHeight w:val="467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0D13224" w14:textId="77777777" w:rsidR="007F6F0E" w:rsidRPr="007F6F0E" w:rsidRDefault="007F6F0E" w:rsidP="007F6F0E">
            <w:r w:rsidRPr="007F6F0E"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47D476D" w14:textId="77777777" w:rsidR="007F6F0E" w:rsidRPr="007F6F0E" w:rsidRDefault="007F6F0E" w:rsidP="007F6F0E">
            <w:proofErr w:type="spellStart"/>
            <w:r w:rsidRPr="007F6F0E">
              <w:t>Symp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529EADB" w14:textId="77777777" w:rsidR="007F6F0E" w:rsidRPr="007F6F0E" w:rsidRDefault="007F6F0E" w:rsidP="007F6F0E">
            <w:proofErr w:type="spellStart"/>
            <w:r w:rsidRPr="007F6F0E">
              <w:t>Asymp</w:t>
            </w:r>
            <w:proofErr w:type="spellEnd"/>
            <w:r w:rsidRPr="007F6F0E">
              <w:t xml:space="preserve"> HCW tes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4238743" w14:textId="77777777" w:rsidR="007F6F0E" w:rsidRPr="007F6F0E" w:rsidRDefault="007F6F0E" w:rsidP="007F6F0E">
            <w:r w:rsidRPr="007F6F0E">
              <w:t>2,600,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208D58D" w14:textId="77777777" w:rsidR="007F6F0E" w:rsidRPr="007F6F0E" w:rsidRDefault="007F6F0E" w:rsidP="007F6F0E">
            <w:r w:rsidRPr="007F6F0E">
              <w:t>(2600000, 26000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7F5759E" w14:textId="77777777" w:rsidR="007F6F0E" w:rsidRPr="007F6F0E" w:rsidRDefault="007F6F0E" w:rsidP="007F6F0E">
            <w:r w:rsidRPr="007F6F0E">
              <w:t>4,3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EADD762" w14:textId="77777777" w:rsidR="007F6F0E" w:rsidRPr="007F6F0E" w:rsidRDefault="007F6F0E" w:rsidP="007F6F0E">
            <w:r w:rsidRPr="007F6F0E">
              <w:t>(-5800, 13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E2CB228" w14:textId="77777777" w:rsidR="007F6F0E" w:rsidRPr="007F6F0E" w:rsidRDefault="007F6F0E" w:rsidP="007F6F0E">
            <w:r w:rsidRPr="007F6F0E">
              <w:t>77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3BB5D35" w14:textId="77777777" w:rsidR="007F6F0E" w:rsidRPr="007F6F0E" w:rsidRDefault="007F6F0E" w:rsidP="007F6F0E">
            <w:r w:rsidRPr="007F6F0E">
              <w:t>(-1400, 180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5F38855" w14:textId="77777777" w:rsidR="007F6F0E" w:rsidRPr="007F6F0E" w:rsidRDefault="007F6F0E" w:rsidP="007F6F0E">
            <w:r w:rsidRPr="007F6F0E">
              <w:t>15,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AC1E2B2" w14:textId="77777777" w:rsidR="007F6F0E" w:rsidRPr="007F6F0E" w:rsidRDefault="007F6F0E" w:rsidP="007F6F0E">
            <w:r w:rsidRPr="007F6F0E">
              <w:t>(7600, 27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B229AE2" w14:textId="77777777" w:rsidR="007F6F0E" w:rsidRPr="007F6F0E" w:rsidRDefault="007F6F0E" w:rsidP="007F6F0E">
            <w:r w:rsidRPr="007F6F0E">
              <w:t>1,1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99CB03C" w14:textId="77777777" w:rsidR="007F6F0E" w:rsidRPr="007F6F0E" w:rsidRDefault="007F6F0E" w:rsidP="007F6F0E">
            <w:r w:rsidRPr="007F6F0E">
              <w:t>(590, 2000)</w:t>
            </w:r>
          </w:p>
        </w:tc>
      </w:tr>
      <w:tr w:rsidR="007F6F0E" w:rsidRPr="007F6F0E" w14:paraId="5B929FF3" w14:textId="77777777" w:rsidTr="007F6F0E">
        <w:trPr>
          <w:trHeight w:val="467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A36A6EA" w14:textId="77777777" w:rsidR="007F6F0E" w:rsidRPr="007F6F0E" w:rsidRDefault="007F6F0E" w:rsidP="007F6F0E">
            <w:r w:rsidRPr="007F6F0E">
              <w:t>Very 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DAE2669" w14:textId="77777777" w:rsidR="007F6F0E" w:rsidRPr="007F6F0E" w:rsidRDefault="007F6F0E" w:rsidP="007F6F0E">
            <w:r w:rsidRPr="007F6F0E">
              <w:t>d5+d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D048E51" w14:textId="77777777" w:rsidR="007F6F0E" w:rsidRPr="007F6F0E" w:rsidRDefault="007F6F0E" w:rsidP="007F6F0E">
            <w:r w:rsidRPr="007F6F0E">
              <w:t>No tes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2D4A326" w14:textId="77777777" w:rsidR="007F6F0E" w:rsidRPr="007F6F0E" w:rsidRDefault="007F6F0E" w:rsidP="007F6F0E">
            <w:r w:rsidRPr="007F6F0E">
              <w:t>800,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283CDF5" w14:textId="77777777" w:rsidR="007F6F0E" w:rsidRPr="007F6F0E" w:rsidRDefault="007F6F0E" w:rsidP="007F6F0E">
            <w:r w:rsidRPr="007F6F0E">
              <w:t>(800000, 8000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5811216" w14:textId="77777777" w:rsidR="007F6F0E" w:rsidRPr="007F6F0E" w:rsidRDefault="007F6F0E" w:rsidP="007F6F0E">
            <w:r w:rsidRPr="007F6F0E">
              <w:t>70,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39FA6FE" w14:textId="77777777" w:rsidR="007F6F0E" w:rsidRPr="007F6F0E" w:rsidRDefault="007F6F0E" w:rsidP="007F6F0E">
            <w:r w:rsidRPr="007F6F0E">
              <w:t>(54000, 84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ED61F50" w14:textId="77777777" w:rsidR="007F6F0E" w:rsidRPr="007F6F0E" w:rsidRDefault="007F6F0E" w:rsidP="007F6F0E">
            <w:r w:rsidRPr="007F6F0E">
              <w:t>7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77C0D04" w14:textId="77777777" w:rsidR="007F6F0E" w:rsidRPr="007F6F0E" w:rsidRDefault="007F6F0E" w:rsidP="007F6F0E">
            <w:r w:rsidRPr="007F6F0E">
              <w:t>(61, 9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D0C1AD6" w14:textId="77777777" w:rsidR="007F6F0E" w:rsidRPr="007F6F0E" w:rsidRDefault="007F6F0E" w:rsidP="007F6F0E">
            <w:r w:rsidRPr="007F6F0E">
              <w:t>12,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46E490E" w14:textId="77777777" w:rsidR="007F6F0E" w:rsidRPr="007F6F0E" w:rsidRDefault="007F6F0E" w:rsidP="007F6F0E">
            <w:r w:rsidRPr="007F6F0E">
              <w:t>(6300, 19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5F5523D" w14:textId="77777777" w:rsidR="007F6F0E" w:rsidRPr="007F6F0E" w:rsidRDefault="007F6F0E" w:rsidP="007F6F0E">
            <w:r w:rsidRPr="007F6F0E">
              <w:t>39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F60B1D3" w14:textId="77777777" w:rsidR="007F6F0E" w:rsidRPr="007F6F0E" w:rsidRDefault="007F6F0E" w:rsidP="007F6F0E">
            <w:r w:rsidRPr="007F6F0E">
              <w:t>(250, 750)</w:t>
            </w:r>
          </w:p>
        </w:tc>
      </w:tr>
      <w:tr w:rsidR="007F6F0E" w:rsidRPr="007F6F0E" w14:paraId="3CA1668D" w14:textId="77777777" w:rsidTr="007F6F0E">
        <w:trPr>
          <w:trHeight w:val="467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30F253D" w14:textId="77777777" w:rsidR="007F6F0E" w:rsidRPr="007F6F0E" w:rsidRDefault="007F6F0E" w:rsidP="007F6F0E">
            <w:r w:rsidRPr="007F6F0E">
              <w:t>Very 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7146796" w14:textId="77777777" w:rsidR="007F6F0E" w:rsidRPr="007F6F0E" w:rsidRDefault="007F6F0E" w:rsidP="007F6F0E">
            <w:r w:rsidRPr="007F6F0E">
              <w:t>d5+d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4D6917B" w14:textId="77777777" w:rsidR="007F6F0E" w:rsidRPr="007F6F0E" w:rsidRDefault="007F6F0E" w:rsidP="007F6F0E">
            <w:proofErr w:type="spellStart"/>
            <w:r w:rsidRPr="007F6F0E">
              <w:t>Asymp</w:t>
            </w:r>
            <w:proofErr w:type="spellEnd"/>
            <w:r w:rsidRPr="007F6F0E">
              <w:t xml:space="preserve"> HCW tes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697C0B3" w14:textId="77777777" w:rsidR="007F6F0E" w:rsidRPr="007F6F0E" w:rsidRDefault="007F6F0E" w:rsidP="007F6F0E">
            <w:r w:rsidRPr="007F6F0E">
              <w:t>3,400,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6C86286" w14:textId="77777777" w:rsidR="007F6F0E" w:rsidRPr="007F6F0E" w:rsidRDefault="007F6F0E" w:rsidP="007F6F0E">
            <w:r w:rsidRPr="007F6F0E">
              <w:t>(3400000, 34000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078A42C" w14:textId="77777777" w:rsidR="007F6F0E" w:rsidRPr="007F6F0E" w:rsidRDefault="007F6F0E" w:rsidP="007F6F0E">
            <w:r w:rsidRPr="007F6F0E">
              <w:t>76,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F3ED845" w14:textId="77777777" w:rsidR="007F6F0E" w:rsidRPr="007F6F0E" w:rsidRDefault="007F6F0E" w:rsidP="007F6F0E">
            <w:r w:rsidRPr="007F6F0E">
              <w:t>(59000, 91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8FB8FF5" w14:textId="77777777" w:rsidR="007F6F0E" w:rsidRPr="007F6F0E" w:rsidRDefault="007F6F0E" w:rsidP="007F6F0E">
            <w:r w:rsidRPr="007F6F0E">
              <w:t>2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5CE7486" w14:textId="77777777" w:rsidR="007F6F0E" w:rsidRPr="007F6F0E" w:rsidRDefault="007F6F0E" w:rsidP="007F6F0E">
            <w:r w:rsidRPr="007F6F0E">
              <w:t>(240, 37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C58F196" w14:textId="77777777" w:rsidR="007F6F0E" w:rsidRPr="007F6F0E" w:rsidRDefault="007F6F0E" w:rsidP="007F6F0E">
            <w:r w:rsidRPr="007F6F0E">
              <w:t>25,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B38F2D3" w14:textId="77777777" w:rsidR="007F6F0E" w:rsidRPr="007F6F0E" w:rsidRDefault="007F6F0E" w:rsidP="007F6F0E">
            <w:r w:rsidRPr="007F6F0E">
              <w:t>(15000, 41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2C87D64" w14:textId="77777777" w:rsidR="007F6F0E" w:rsidRPr="007F6F0E" w:rsidRDefault="007F6F0E" w:rsidP="007F6F0E">
            <w:r w:rsidRPr="007F6F0E">
              <w:t>86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07F3F04" w14:textId="77777777" w:rsidR="007F6F0E" w:rsidRPr="007F6F0E" w:rsidRDefault="007F6F0E" w:rsidP="007F6F0E">
            <w:r w:rsidRPr="007F6F0E">
              <w:t>(530, 1500)</w:t>
            </w:r>
          </w:p>
        </w:tc>
      </w:tr>
      <w:tr w:rsidR="007F6F0E" w:rsidRPr="007F6F0E" w14:paraId="494AF0A6" w14:textId="77777777" w:rsidTr="007F6F0E">
        <w:trPr>
          <w:trHeight w:val="467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6E810DB" w14:textId="77777777" w:rsidR="007F6F0E" w:rsidRPr="007F6F0E" w:rsidRDefault="007F6F0E" w:rsidP="007F6F0E">
            <w:r w:rsidRPr="007F6F0E">
              <w:t>Very 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FDB6F08" w14:textId="77777777" w:rsidR="007F6F0E" w:rsidRPr="007F6F0E" w:rsidRDefault="007F6F0E" w:rsidP="007F6F0E">
            <w:proofErr w:type="spellStart"/>
            <w:r w:rsidRPr="007F6F0E">
              <w:t>Ad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03F7F12" w14:textId="77777777" w:rsidR="007F6F0E" w:rsidRPr="007F6F0E" w:rsidRDefault="007F6F0E" w:rsidP="007F6F0E">
            <w:r w:rsidRPr="007F6F0E">
              <w:t>No tes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EFA7E01" w14:textId="77777777" w:rsidR="007F6F0E" w:rsidRPr="007F6F0E" w:rsidRDefault="007F6F0E" w:rsidP="007F6F0E">
            <w:r w:rsidRPr="007F6F0E">
              <w:t>600,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AC0A324" w14:textId="77777777" w:rsidR="007F6F0E" w:rsidRPr="007F6F0E" w:rsidRDefault="007F6F0E" w:rsidP="007F6F0E">
            <w:r w:rsidRPr="007F6F0E">
              <w:t>(590000, 6000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B3F557A" w14:textId="77777777" w:rsidR="007F6F0E" w:rsidRPr="007F6F0E" w:rsidRDefault="007F6F0E" w:rsidP="007F6F0E">
            <w:r w:rsidRPr="007F6F0E">
              <w:t>75,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7BEE20A" w14:textId="77777777" w:rsidR="007F6F0E" w:rsidRPr="007F6F0E" w:rsidRDefault="007F6F0E" w:rsidP="007F6F0E">
            <w:r w:rsidRPr="007F6F0E">
              <w:t>(57000, 91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0F286BB" w14:textId="77777777" w:rsidR="007F6F0E" w:rsidRPr="007F6F0E" w:rsidRDefault="007F6F0E" w:rsidP="007F6F0E">
            <w:r w:rsidRPr="007F6F0E">
              <w:t>5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3277965" w14:textId="77777777" w:rsidR="007F6F0E" w:rsidRPr="007F6F0E" w:rsidRDefault="007F6F0E" w:rsidP="007F6F0E">
            <w:r w:rsidRPr="007F6F0E">
              <w:t>(42, 6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C68D9C7" w14:textId="77777777" w:rsidR="007F6F0E" w:rsidRPr="007F6F0E" w:rsidRDefault="007F6F0E" w:rsidP="007F6F0E">
            <w:r w:rsidRPr="007F6F0E">
              <w:t>7,9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D778914" w14:textId="77777777" w:rsidR="007F6F0E" w:rsidRPr="007F6F0E" w:rsidRDefault="007F6F0E" w:rsidP="007F6F0E">
            <w:r w:rsidRPr="007F6F0E">
              <w:t>(3300, 15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3DD27964" w14:textId="77777777" w:rsidR="007F6F0E" w:rsidRPr="007F6F0E" w:rsidRDefault="007F6F0E" w:rsidP="007F6F0E">
            <w:r w:rsidRPr="007F6F0E">
              <w:t>36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E87C2D9" w14:textId="77777777" w:rsidR="007F6F0E" w:rsidRPr="007F6F0E" w:rsidRDefault="007F6F0E" w:rsidP="007F6F0E">
            <w:r w:rsidRPr="007F6F0E">
              <w:t>(210, 680)</w:t>
            </w:r>
          </w:p>
        </w:tc>
      </w:tr>
      <w:tr w:rsidR="007F6F0E" w:rsidRPr="007F6F0E" w14:paraId="6A4E2C0E" w14:textId="77777777" w:rsidTr="007F6F0E">
        <w:trPr>
          <w:trHeight w:val="467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AFEE6C5" w14:textId="77777777" w:rsidR="007F6F0E" w:rsidRPr="007F6F0E" w:rsidRDefault="007F6F0E" w:rsidP="007F6F0E">
            <w:r w:rsidRPr="007F6F0E">
              <w:t>Very 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FE804EE" w14:textId="77777777" w:rsidR="007F6F0E" w:rsidRPr="007F6F0E" w:rsidRDefault="007F6F0E" w:rsidP="007F6F0E">
            <w:proofErr w:type="spellStart"/>
            <w:r w:rsidRPr="007F6F0E">
              <w:t>Ad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31217D9" w14:textId="77777777" w:rsidR="007F6F0E" w:rsidRPr="007F6F0E" w:rsidRDefault="007F6F0E" w:rsidP="007F6F0E">
            <w:proofErr w:type="spellStart"/>
            <w:r w:rsidRPr="007F6F0E">
              <w:t>Asymp</w:t>
            </w:r>
            <w:proofErr w:type="spellEnd"/>
            <w:r w:rsidRPr="007F6F0E">
              <w:t xml:space="preserve"> HCW tes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8299D32" w14:textId="77777777" w:rsidR="007F6F0E" w:rsidRPr="007F6F0E" w:rsidRDefault="007F6F0E" w:rsidP="007F6F0E">
            <w:r w:rsidRPr="007F6F0E">
              <w:t>3,200,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F807E4E" w14:textId="77777777" w:rsidR="007F6F0E" w:rsidRPr="007F6F0E" w:rsidRDefault="007F6F0E" w:rsidP="007F6F0E">
            <w:r w:rsidRPr="007F6F0E">
              <w:t>(3200000, 32000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F7A3979" w14:textId="77777777" w:rsidR="007F6F0E" w:rsidRPr="007F6F0E" w:rsidRDefault="007F6F0E" w:rsidP="007F6F0E">
            <w:r w:rsidRPr="007F6F0E">
              <w:t>80,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EFBA735" w14:textId="77777777" w:rsidR="007F6F0E" w:rsidRPr="007F6F0E" w:rsidRDefault="007F6F0E" w:rsidP="007F6F0E">
            <w:r w:rsidRPr="007F6F0E">
              <w:t>(63000, 95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74A6457" w14:textId="77777777" w:rsidR="007F6F0E" w:rsidRPr="007F6F0E" w:rsidRDefault="007F6F0E" w:rsidP="007F6F0E">
            <w:r w:rsidRPr="007F6F0E">
              <w:t>26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BF8070A" w14:textId="77777777" w:rsidR="007F6F0E" w:rsidRPr="007F6F0E" w:rsidRDefault="007F6F0E" w:rsidP="007F6F0E">
            <w:r w:rsidRPr="007F6F0E">
              <w:t>(220, 33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532F5A2" w14:textId="77777777" w:rsidR="007F6F0E" w:rsidRPr="007F6F0E" w:rsidRDefault="007F6F0E" w:rsidP="007F6F0E">
            <w:r w:rsidRPr="007F6F0E">
              <w:t>24,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F060A04" w14:textId="77777777" w:rsidR="007F6F0E" w:rsidRPr="007F6F0E" w:rsidRDefault="007F6F0E" w:rsidP="007F6F0E">
            <w:r w:rsidRPr="007F6F0E">
              <w:t>(13000, 3700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5BAFDD6" w14:textId="77777777" w:rsidR="007F6F0E" w:rsidRPr="007F6F0E" w:rsidRDefault="007F6F0E" w:rsidP="007F6F0E">
            <w:r w:rsidRPr="007F6F0E">
              <w:t>8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1A8F866" w14:textId="77777777" w:rsidR="007F6F0E" w:rsidRPr="007F6F0E" w:rsidRDefault="007F6F0E" w:rsidP="007F6F0E">
            <w:r w:rsidRPr="007F6F0E">
              <w:t>(540, 1500)</w:t>
            </w:r>
          </w:p>
        </w:tc>
      </w:tr>
      <w:tr w:rsidR="007F6F0E" w:rsidRPr="007F6F0E" w14:paraId="097772EA" w14:textId="77777777" w:rsidTr="007F6F0E">
        <w:trPr>
          <w:trHeight w:val="467"/>
        </w:trPr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3FD0E78" w14:textId="77777777" w:rsidR="007F6F0E" w:rsidRPr="007F6F0E" w:rsidRDefault="007F6F0E" w:rsidP="007F6F0E">
            <w:r w:rsidRPr="007F6F0E">
              <w:t>Very Hig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E20F553" w14:textId="77777777" w:rsidR="007F6F0E" w:rsidRPr="007F6F0E" w:rsidRDefault="007F6F0E" w:rsidP="007F6F0E">
            <w:proofErr w:type="spellStart"/>
            <w:r w:rsidRPr="007F6F0E">
              <w:t>Symp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17041ED" w14:textId="77777777" w:rsidR="007F6F0E" w:rsidRPr="007F6F0E" w:rsidRDefault="007F6F0E" w:rsidP="007F6F0E">
            <w:proofErr w:type="spellStart"/>
            <w:r w:rsidRPr="007F6F0E">
              <w:t>Asymp</w:t>
            </w:r>
            <w:proofErr w:type="spellEnd"/>
            <w:r w:rsidRPr="007F6F0E">
              <w:t xml:space="preserve"> HCW testing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A9DF399" w14:textId="77777777" w:rsidR="007F6F0E" w:rsidRPr="007F6F0E" w:rsidRDefault="007F6F0E" w:rsidP="007F6F0E">
            <w:r w:rsidRPr="007F6F0E">
              <w:t>2,600,00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896E788" w14:textId="77777777" w:rsidR="007F6F0E" w:rsidRPr="007F6F0E" w:rsidRDefault="007F6F0E" w:rsidP="007F6F0E">
            <w:r w:rsidRPr="007F6F0E">
              <w:t>(2600000, 2600000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03D3A08" w14:textId="77777777" w:rsidR="007F6F0E" w:rsidRPr="007F6F0E" w:rsidRDefault="007F6F0E" w:rsidP="007F6F0E">
            <w:r w:rsidRPr="007F6F0E">
              <w:t>6,5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7E7EE6B" w14:textId="77777777" w:rsidR="007F6F0E" w:rsidRPr="007F6F0E" w:rsidRDefault="007F6F0E" w:rsidP="007F6F0E">
            <w:r w:rsidRPr="007F6F0E">
              <w:t>(-2800, 16000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27B24A7A" w14:textId="77777777" w:rsidR="007F6F0E" w:rsidRPr="007F6F0E" w:rsidRDefault="007F6F0E" w:rsidP="007F6F0E">
            <w:r w:rsidRPr="007F6F0E">
              <w:t>81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DDFF6BE" w14:textId="77777777" w:rsidR="007F6F0E" w:rsidRPr="007F6F0E" w:rsidRDefault="007F6F0E" w:rsidP="007F6F0E">
            <w:r w:rsidRPr="007F6F0E">
              <w:t>(-1100, 1800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409E1B8" w14:textId="77777777" w:rsidR="007F6F0E" w:rsidRPr="007F6F0E" w:rsidRDefault="007F6F0E" w:rsidP="007F6F0E">
            <w:r w:rsidRPr="007F6F0E">
              <w:t>17,0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A250BB6" w14:textId="77777777" w:rsidR="007F6F0E" w:rsidRPr="007F6F0E" w:rsidRDefault="007F6F0E" w:rsidP="007F6F0E">
            <w:r w:rsidRPr="007F6F0E">
              <w:t>(9100, 29000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A3F23FA" w14:textId="77777777" w:rsidR="007F6F0E" w:rsidRPr="007F6F0E" w:rsidRDefault="007F6F0E" w:rsidP="007F6F0E">
            <w:r w:rsidRPr="007F6F0E">
              <w:t>97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3540603" w14:textId="77777777" w:rsidR="007F6F0E" w:rsidRPr="007F6F0E" w:rsidRDefault="007F6F0E" w:rsidP="007F6F0E">
            <w:r w:rsidRPr="007F6F0E">
              <w:t>(560, 1700)</w:t>
            </w:r>
          </w:p>
        </w:tc>
      </w:tr>
    </w:tbl>
    <w:p w14:paraId="64D4E152" w14:textId="77777777" w:rsidR="002365CA" w:rsidRDefault="002365CA"/>
    <w:sectPr w:rsidR="002365CA" w:rsidSect="007F6F0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F0E"/>
    <w:rsid w:val="002365CA"/>
    <w:rsid w:val="00783B1D"/>
    <w:rsid w:val="007F6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5B089"/>
  <w15:chartTrackingRefBased/>
  <w15:docId w15:val="{F9B181B6-F25D-4449-A380-D9A1C1697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6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6</Words>
  <Characters>2489</Characters>
  <Application>Microsoft Office Word</Application>
  <DocSecurity>0</DocSecurity>
  <Lines>20</Lines>
  <Paragraphs>5</Paragraphs>
  <ScaleCrop>false</ScaleCrop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Evans</dc:creator>
  <cp:keywords/>
  <dc:description/>
  <cp:lastModifiedBy>Stephanie Evans</cp:lastModifiedBy>
  <cp:revision>1</cp:revision>
  <dcterms:created xsi:type="dcterms:W3CDTF">2023-07-24T13:48:00Z</dcterms:created>
  <dcterms:modified xsi:type="dcterms:W3CDTF">2023-07-24T13:49:00Z</dcterms:modified>
</cp:coreProperties>
</file>